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rPr>
          <w:szCs w:val="20"/>
        </w:rPr>
      </w:pPr>
      <w:r>
        <w:rPr/>
        <w:t>Table S1: Oligonucleotide primers for exon PCR of SLC22A12 and SLC2A9</w:t>
      </w:r>
    </w:p>
    <w:p>
      <w:pPr>
        <w:pStyle w:val="Normal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</w:r>
    </w:p>
    <w:tbl>
      <w:tblPr>
        <w:tblW w:w="152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6300"/>
        <w:gridCol w:w="6300"/>
      </w:tblGrid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sz w:val="24"/>
              </w:rPr>
            </w:pPr>
            <w:r>
              <w:rPr>
                <w:sz w:val="24"/>
              </w:rPr>
              <w:t>SLC22A12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on 1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CAAGTGACACCAGCAGGCTGAT-3’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sv-SE"/>
              </w:rPr>
              <w:t>5’-ACCTTTGAGTCTGACCCACCGT-3’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on 2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sv-SE"/>
              </w:rPr>
              <w:t>5’-TCACTGTTCCACAGGGTCTTGC-3’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sv-SE"/>
              </w:rPr>
              <w:t>5’-TCGAGGTTCAGAGAAGGTTCCA-3’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on 3&amp;4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sv-SE"/>
              </w:rPr>
              <w:t>5’-CCGCCTCAGCTCAGCGGGCAAGCAT-3’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sv-SE"/>
              </w:rPr>
              <w:t>5’-CCCCCGGGTGGAGAGTGGGCAGGAT-3’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on 5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sv-SE"/>
              </w:rPr>
              <w:t>5’-GTACAGGGTAGCAGTCTGAGGCTGG-3’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sv-SE"/>
              </w:rPr>
              <w:t>5’-GCACCTCCTCCTCTCTGAGACCTTC-3’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on 6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sv-SE"/>
              </w:rPr>
              <w:t>5’-CTGAGGTAAGGCTGGGTCCTCCTC-3’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sv-SE"/>
              </w:rPr>
              <w:t>5’-GTCTCCTGTCGGGAGTGACTGACA-3’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on 7*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sv-SE"/>
              </w:rPr>
              <w:t>5’-GCCAAACCCAAAGGGAAGCCATGCTGGCAAGG-3’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sv-SE"/>
              </w:rPr>
              <w:t>5’GCCACACCCACAATCTGCTCCACGCTCAGACAC-3’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on 7nested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sv-SE"/>
              </w:rPr>
            </w:pPr>
            <w:r>
              <w:rPr>
                <w:rFonts w:cs="Arial" w:ascii="Arial" w:hAnsi="Arial"/>
                <w:szCs w:val="16"/>
                <w:lang w:val="sv-SE"/>
              </w:rPr>
              <w:t>5’-CCTGAGCCCCCACCGCCCATTGTT-3’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sv-SE"/>
              </w:rPr>
            </w:pPr>
            <w:r>
              <w:rPr>
                <w:rFonts w:cs="Arial" w:ascii="Arial" w:hAnsi="Arial"/>
                <w:szCs w:val="16"/>
                <w:lang w:val="sv-SE"/>
              </w:rPr>
              <w:t>5’-CCTGCTCTAGTCCAGCACCTCCAA-3’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on 8&amp;9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sv-SE"/>
              </w:rPr>
              <w:t>5’-GCTGAAGGGAGCCCTCATCTGATCT-3’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sv-SE"/>
              </w:rPr>
              <w:t>5’-AGGCTGCCCTGTGCTAGGGTTCTC-3’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on 10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sv-SE"/>
              </w:rPr>
              <w:t>5'-GGCCAAAGGGAGAAGAGTGGATAG-3’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sv-SE"/>
              </w:rPr>
              <w:t>5’-GTCTCTTCCTCTGACCGTCCCATC-3’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sv-SE"/>
              </w:rPr>
              <w:t>*Exon 7 is amplified by two-steps of nested PCR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iCs/>
                <w:sz w:val="24"/>
                <w:lang w:val="sv-SE"/>
              </w:rPr>
            </w:pPr>
            <w:r>
              <w:rPr>
                <w:iCs/>
                <w:sz w:val="24"/>
                <w:lang w:val="sv-SE"/>
              </w:rPr>
              <w:t>SLC2A9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4"/>
                <w:lang w:val="sv-SE"/>
              </w:rPr>
            </w:pPr>
            <w:r>
              <w:rPr>
                <w:rFonts w:cs="Arial" w:ascii="Arial" w:hAnsi="Arial"/>
                <w:iCs/>
                <w:sz w:val="24"/>
                <w:lang w:val="sv-SE"/>
              </w:rPr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sv-SE"/>
              </w:rPr>
              <w:t>Putative promoter isoform 1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sv-SE"/>
              </w:rPr>
              <w:t>5’-GAAGGGAAGACTGTTCTTGG-3’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sv-SE"/>
              </w:rPr>
              <w:t>5’-CTAGTATCAGAAGCCTGGAG-3’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sv-SE"/>
              </w:rPr>
              <w:t>Putative promoter isoform 2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sv-SE"/>
              </w:rPr>
              <w:t>5’-GGGATGGAAGATTTTTGAGC-3’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sv-SE"/>
              </w:rPr>
              <w:t>5’-ACTCAGCCAACAGGAACTGAGTG-3’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sv-SE"/>
              </w:rPr>
              <w:t>Exon 1a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sv-SE"/>
              </w:rPr>
              <w:t>5’-TTCTTTGCTTGGCATTACCC-3’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sv-SE"/>
              </w:rPr>
              <w:t>5’-GCCTTGGCATTCAACATTC-3’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sv-SE"/>
              </w:rPr>
              <w:t>Exon 2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sv-SE"/>
              </w:rPr>
              <w:t>5’-GCAAACCTTTCGAAGACTGC-3’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sv-SE"/>
              </w:rPr>
              <w:t>5’-TTAACAGCCTCCCACTGACC-3’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sv-SE"/>
              </w:rPr>
              <w:t>Exon 1b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sv-SE"/>
              </w:rPr>
              <w:t>5’-TCAAATTGCCACACTTCCTG-3’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sv-SE"/>
              </w:rPr>
              <w:t>5’-GCCTGCCTTCCCCACAG-3’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sv-SE"/>
              </w:rPr>
              <w:t>Exon 3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sv-SE"/>
              </w:rPr>
              <w:t>5’-GGACAAAGACTTCTCCTCCG-3’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sv-SE"/>
              </w:rPr>
              <w:t>5’-CGCACCCGAAGGTTTCC-3’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sv-SE"/>
              </w:rPr>
              <w:t>Exon 4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sv-SE"/>
              </w:rPr>
              <w:t>5’-TTGTTTTGTACACTGGCTTGC-3’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sv-SE"/>
              </w:rPr>
              <w:t>5’-GGACCCTGACAATGACACAG-3’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sv-SE"/>
              </w:rPr>
              <w:t>Exon 5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sv-SE"/>
              </w:rPr>
              <w:t>5’-CTGGGATGGACAGTTCAGTG-3’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sv-SE"/>
              </w:rPr>
              <w:t>5’-CTCACATTTTGGGACACCC-3’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sv-SE"/>
              </w:rPr>
              <w:t>Exon 6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sv-SE"/>
              </w:rPr>
              <w:t>5’-GTGCTATTTAATGTCCAGGGC-3’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sv-SE"/>
              </w:rPr>
              <w:t>5’-GCAAAATACAGGGACCAGCTT-3’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sv-SE"/>
              </w:rPr>
              <w:t>Exon 7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sv-SE"/>
              </w:rPr>
              <w:t>5’-CAGTCCCCTCAACAATGACC-3’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sv-SE"/>
              </w:rPr>
              <w:t>5’-ATTGGCCCAGGTCCCAG-3’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on 8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sv-SE"/>
              </w:rPr>
              <w:t>5’-CAGGGCCCAGCATTAGAC-3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sv-SE"/>
              </w:rPr>
              <w:t>5’-CACCCTCTGATCCCTCCAG-3’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on 9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sv-SE"/>
              </w:rPr>
              <w:t>5’-AGAAAATAGATTAAGTCCTTCCACTG-3’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sv-SE"/>
              </w:rPr>
              <w:t>5’-TGAACATTCCCACTGTGCTG-3’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on 10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sv-SE"/>
              </w:rPr>
              <w:t>5’-CCCTGTTGTGGTTAGAAATGG-3’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sv-SE"/>
              </w:rPr>
              <w:t>5’-CGATGAAGCCAGAAGTCAGC-3’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on 11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sv-SE"/>
              </w:rPr>
              <w:t>5’-ACTCAGGTCCTCCGGTCAC-3’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sv-SE"/>
              </w:rPr>
              <w:t>5’-AGCTTGGTGATGCCATGAG-3’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on 12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sv-SE"/>
              </w:rPr>
              <w:t>5’-GTGTGGCAGATGGAGATGG-3’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sv-SE"/>
              </w:rPr>
              <w:t>5’-AGTGCTGCAGAATCAAAGGG-3’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on 13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sv-SE"/>
              </w:rPr>
              <w:t>5’-TTGGTATATGAATGTGGAGCTATC-3’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sv-SE"/>
              </w:rPr>
              <w:t>5’-TTCCAGAAGGGTTTGGGAG-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304" w:right="1304" w:gutter="0" w:header="0" w:top="719" w:footer="0" w:bottom="107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sz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280" w:after="0"/>
      <w:jc w:val="both"/>
    </w:pPr>
    <w:rPr>
      <w:rFonts w:ascii="Arial" w:hAnsi="Arial" w:eastAsia="Calibri" w:cs="Angsana New"/>
      <w:szCs w:val="22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7T19:58:00Z</dcterms:created>
  <dc:creator>njas5</dc:creator>
  <dc:description/>
  <dc:language>en-US</dc:language>
  <cp:lastModifiedBy>njas5</cp:lastModifiedBy>
  <dcterms:modified xsi:type="dcterms:W3CDTF">2011-11-17T20:38:00Z</dcterms:modified>
  <cp:revision>6</cp:revision>
  <dc:subject/>
  <dc:title>Supplementary Table 1: Oligonucleotide primers for exon PCR</dc:title>
</cp:coreProperties>
</file>